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126FC9">
      <w:pPr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  <w:r>
        <w:rPr>
          <w:rFonts w:ascii="Arial" w:hAnsi="Arial" w:cs="Arial"/>
          <w:b/>
          <w:bCs/>
          <w:sz w:val="20"/>
          <w:szCs w:val="21"/>
        </w:rPr>
        <w:t xml:space="preserve">Table </w:t>
      </w:r>
      <w:r>
        <w:rPr>
          <w:rFonts w:hint="eastAsia" w:ascii="Arial" w:hAnsi="Arial" w:cs="Arial"/>
          <w:b/>
          <w:bCs/>
          <w:sz w:val="20"/>
          <w:szCs w:val="21"/>
        </w:rPr>
        <w:t>4</w:t>
      </w:r>
      <w:r>
        <w:rPr>
          <w:rFonts w:ascii="Arial" w:hAnsi="Arial" w:cs="Arial"/>
          <w:b/>
          <w:bCs/>
          <w:sz w:val="20"/>
          <w:szCs w:val="21"/>
        </w:rPr>
        <w:t>. Clinical charateristics of pneumonia patients infected with COVID-19</w:t>
      </w:r>
    </w:p>
    <w:tbl>
      <w:tblPr>
        <w:tblStyle w:val="4"/>
        <w:tblpPr w:leftFromText="180" w:rightFromText="180" w:vertAnchor="text" w:horzAnchor="page" w:tblpX="1617" w:tblpY="472"/>
        <w:tblOverlap w:val="never"/>
        <w:tblW w:w="14019" w:type="dxa"/>
        <w:tblInd w:w="0" w:type="dxa"/>
        <w:tblBorders>
          <w:top w:val="single" w:color="666666" w:themeColor="text1" w:themeTint="99" w:sz="4" w:space="0"/>
          <w:left w:val="single" w:color="666666" w:themeColor="text1" w:themeTint="99" w:sz="4" w:space="0"/>
          <w:bottom w:val="single" w:color="666666" w:themeColor="text1" w:themeTint="99" w:sz="4" w:space="0"/>
          <w:right w:val="single" w:color="666666" w:themeColor="text1" w:themeTint="99" w:sz="4" w:space="0"/>
          <w:insideH w:val="single" w:color="666666" w:themeColor="text1" w:themeTint="99" w:sz="4" w:space="0"/>
          <w:insideV w:val="single" w:color="666666" w:themeColor="text1" w:themeTint="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3065"/>
        <w:gridCol w:w="2942"/>
        <w:gridCol w:w="2726"/>
        <w:gridCol w:w="1068"/>
        <w:gridCol w:w="1038"/>
      </w:tblGrid>
      <w:tr w14:paraId="01619ADD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000000"/>
            <w:noWrap/>
          </w:tcPr>
          <w:p w14:paraId="73DC1787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ospital discharge status</w:t>
            </w:r>
          </w:p>
        </w:tc>
        <w:tc>
          <w:tcPr>
            <w:tcW w:w="3065" w:type="dxa"/>
            <w:tcBorders>
              <w:top w:val="nil"/>
              <w:bottom w:val="nil"/>
              <w:right w:val="nil"/>
              <w:insideV w:val="nil"/>
            </w:tcBorders>
            <w:shd w:val="clear" w:color="auto" w:fill="000000"/>
            <w:noWrap/>
          </w:tcPr>
          <w:p w14:paraId="280CA05F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T</w:t>
            </w:r>
            <w:r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otal patients（n=350）</w:t>
            </w:r>
          </w:p>
        </w:tc>
        <w:tc>
          <w:tcPr>
            <w:tcW w:w="2942" w:type="dxa"/>
            <w:tcBorders>
              <w:top w:val="nil"/>
              <w:bottom w:val="nil"/>
              <w:right w:val="nil"/>
              <w:insideV w:val="nil"/>
            </w:tcBorders>
            <w:shd w:val="clear" w:color="auto" w:fill="000000"/>
            <w:noWrap/>
          </w:tcPr>
          <w:p w14:paraId="22F99EE0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Undead（n=269）</w:t>
            </w:r>
          </w:p>
        </w:tc>
        <w:tc>
          <w:tcPr>
            <w:tcW w:w="2726" w:type="dxa"/>
            <w:tcBorders>
              <w:top w:val="nil"/>
              <w:bottom w:val="nil"/>
              <w:right w:val="nil"/>
              <w:insideV w:val="nil"/>
            </w:tcBorders>
            <w:shd w:val="clear" w:color="auto" w:fill="000000"/>
            <w:noWrap/>
          </w:tcPr>
          <w:p w14:paraId="592CEACD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Dead (n = 81)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  <w:insideV w:val="nil"/>
            </w:tcBorders>
            <w:shd w:val="clear" w:color="auto" w:fill="000000"/>
            <w:noWrap/>
          </w:tcPr>
          <w:p w14:paraId="29CA2FF4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t/</w:t>
            </w:r>
            <w:r>
              <w:rPr>
                <w:rFonts w:ascii="Arial" w:hAnsi="Arial" w:eastAsia="等线" w:cs="Arial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χ</w:t>
            </w:r>
            <w:r>
              <w:rPr>
                <w:rFonts w:ascii="Arial" w:hAnsi="Arial" w:eastAsia="等线" w:cs="Arial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vertAlign w:val="superscript"/>
                <w14:textFill>
                  <w14:solidFill>
                    <w14:schemeClr w14:val="bg1"/>
                  </w14:solidFill>
                </w14:textFill>
              </w:rPr>
              <w:t>2</w:t>
            </w:r>
            <w:r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/U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  <w:insideV w:val="nil"/>
            </w:tcBorders>
            <w:shd w:val="clear" w:color="auto" w:fill="000000"/>
            <w:noWrap/>
          </w:tcPr>
          <w:p w14:paraId="2C370E54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等线" w:cs="Arial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P</w:t>
            </w:r>
          </w:p>
        </w:tc>
      </w:tr>
      <w:tr w14:paraId="5FDFB158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0B13E84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48F9311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32B282D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FA4BB9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8F79CC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B9AD4E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884</w:t>
            </w:r>
          </w:p>
        </w:tc>
      </w:tr>
      <w:tr w14:paraId="7F9912BF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E6290D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2FC5D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44(69.71%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5982C9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87(53.43%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2BC7D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57(16.29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C0A687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9AE3E2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396ED6AE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7D1285C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8C4723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06(30.29%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66B21A6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82(23.43%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36D0EB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4(6.8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49A1DD4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B09EAA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4EED0486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9BFDE5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39532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68.66±14.42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C03C21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67.08±14.87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D04374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73.91±11.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C3F759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4.3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D1EBDC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2B175082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E7385B8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PT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D69BB41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3.89±3.12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183193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3.58±2.48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0BB8838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4.94±4.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65AD5F8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2.6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5C0C924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14:paraId="5E0DF7F2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9B456F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PTINR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A081C1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22±0.32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A441ED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18±0.26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F9ADB0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33±0.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7301FC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2.7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4868E6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14:paraId="609A6E01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DA7CFAC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APTT (s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85AFF1D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6.89±11.79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0D5B680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5.83±9.54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4624B85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40.39±16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F177B7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2.3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F9660C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14:paraId="4F3D7944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9303A2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Fg (g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1E7177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4.37±1.79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26430C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4.28±1.68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BD7656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4.67±2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33AB8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1.7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A2438D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 w14:paraId="6E9A9A2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231CA06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TT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05ECB31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8.57±6.73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FE99C5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8.35±5.29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443221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9.33±10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D9EBE90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1.1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E05676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252</w:t>
            </w:r>
          </w:p>
        </w:tc>
      </w:tr>
      <w:tr w14:paraId="3E6462D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73150A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WBC (1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C56AF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8.23±4.63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583C02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8±4.61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F03646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9±4.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58A96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1.7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A16311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89</w:t>
            </w:r>
          </w:p>
        </w:tc>
      </w:tr>
      <w:tr w14:paraId="7C9287D2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ADD2357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%NEUT (%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7F00B58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74.05±13.09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99FB7E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72.59±12.91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C12489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78.91±12.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EFD7007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3.8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EF10F87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14:paraId="57A2109B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310A76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#NEUT (1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3F3E2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6.33±4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3428E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6.01±3.77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DC5BED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7.41±4.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5970F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2.5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893136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14:paraId="5ADD778D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125C2DD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%LYMPH (%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384E5F9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6.36±10.28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CF7B54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7.33±10.15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A51F2C2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3.12±10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9E5FDE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.2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D687AD6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10D6CCE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703917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%MONO (%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072C6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5.49±2.39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E818C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5.68±2.5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664F9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4.88±1.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70301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.6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081F4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14:paraId="49156B79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D6299D9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%EOS (%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7064113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70(0.00,19.40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1443AD7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90(0.00,19.40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FA98B9D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30(0.00,4.9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28A1C0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4.9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558A15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14:paraId="1D2D11E9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3C0649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#EOS (1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68417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5(0.00,1.46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9178E7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6(0.00,1.46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6EB01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2(0.00,0.2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903F41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4.6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AA2659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14:paraId="3BE40201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14658AF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%LUC (%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A27C97D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.24±1.95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0550C9D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.33±2.01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8A79FF2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95±1.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617F219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5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25B33EC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 w14:paraId="4D68B54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703F06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RBC (1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233875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.83±0.92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18E0C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.85±0.93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B5C6A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.77±0.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8A78D3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23257C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496</w:t>
            </w:r>
          </w:p>
        </w:tc>
      </w:tr>
      <w:tr w14:paraId="2703F7C8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3BD22FF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HGB (g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E9ADCA2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15.01±26.49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E0B46E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15.65±27.22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1D8D9D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12.9±23.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A735416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A0401A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414</w:t>
            </w:r>
          </w:p>
        </w:tc>
      </w:tr>
      <w:tr w14:paraId="045AA314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7BF00E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HCT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65346D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35±0.08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B8B0A9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35±0.08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3D2618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34±0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E311B3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63CAB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302</w:t>
            </w:r>
          </w:p>
        </w:tc>
      </w:tr>
      <w:tr w14:paraId="690E01B4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74A7AFA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PLT (1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8AF47D7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19.47±104.09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627DC33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23.61±106.44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D9B4081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05.73±95.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9639BC7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3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DBF6035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176</w:t>
            </w:r>
          </w:p>
        </w:tc>
      </w:tr>
      <w:tr w14:paraId="4075540C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50795B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MPV (f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E51756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9.24±1.36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2674DD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9.2±1.37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06E90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9.37±1.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628959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1.0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E8E72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309</w:t>
            </w:r>
          </w:p>
        </w:tc>
      </w:tr>
      <w:tr w14:paraId="57073FB6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2317BA1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PCT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8C63E60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2±0.09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C171043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2±0.09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6F0DF83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19±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7002326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1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9FE543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253</w:t>
            </w:r>
          </w:p>
        </w:tc>
      </w:tr>
      <w:tr w14:paraId="31180946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FAF715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MPC (g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1B5BEC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51.19±19.79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63EAF1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52.12±19.67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A8FB1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48.1±19.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EFE4FD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6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E1EB1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109</w:t>
            </w:r>
          </w:p>
        </w:tc>
      </w:tr>
      <w:tr w14:paraId="133F4F2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6B14CF1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TP (g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8642CF6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61.67±9.15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9648B70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62.34±9.36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616C7D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59.43±8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614429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.5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4856152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14:paraId="2700E882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FBAFB0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ALB (g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AF9A62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5.82±6.63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755CD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6.4±6.78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BAF7B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3.9±5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45C8A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FC5A54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14:paraId="38AB233D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C40D89E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1760EF9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44±0.36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5F5FE94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46±0.36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D512511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38±0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315FA9D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6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5DCA973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14:paraId="511526C7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AA88AE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303F49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9.00(1.00,999.00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F2D561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8.00(1.00,678.00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A5ACF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0.00(1.00,999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29BFC2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1.4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05EA09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160</w:t>
            </w:r>
          </w:p>
        </w:tc>
      </w:tr>
      <w:tr w14:paraId="509DA08B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48EDEFC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421984D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3.00(3.00,1714.00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7548D5C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2.00(3.00,463.00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509A60C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7.00(8.00,1714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F8A98BC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1.4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4A69D8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148</w:t>
            </w:r>
          </w:p>
        </w:tc>
      </w:tr>
      <w:tr w14:paraId="32CC18DA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369389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LDH (U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425A6C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16.00(92.00,2246.00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BCC7D9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08.00(92.00,1228.00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F01805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42.00(123.00,2246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8835E4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2.3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92E63C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14:paraId="0D977AE6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EC1E2ED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CK (U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430C573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84.50(5.00,14514.00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3A5297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80.00(5.00,13938.00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54E3977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39.00(11.00,14514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CC6A7E4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1.4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1257820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156</w:t>
            </w:r>
          </w:p>
        </w:tc>
      </w:tr>
      <w:tr w14:paraId="25F2A591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DE4659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CKMB (U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446B0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6.00(3.00,418.00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938308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5.00(3.00,418.00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36C5B7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7.00(5.00,369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8660D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1.2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3962F6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206</w:t>
            </w:r>
          </w:p>
        </w:tc>
      </w:tr>
      <w:tr w14:paraId="14C9CFE1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9268BC9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UREA (mmol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965DE87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8.52±8.17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00E69F6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7.93±7.75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5632493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0.48±9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1F49E1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2.2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A9AD767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14:paraId="20E5754E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5820A2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CREA (μmol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4880A8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73.00(14.00,1299.00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7BAAF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74.00(27.00,1299.00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62AEDD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70.00(14.00,1273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A160A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1.6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4AEFA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99</w:t>
            </w:r>
          </w:p>
        </w:tc>
      </w:tr>
      <w:tr w14:paraId="1D260129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6AA2F4C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GLU (mmol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B321992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7.73±4.24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FA8CF39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7.46±4.11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E60C2F5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8.62±4.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39F773C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-2.1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A962ED9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14:paraId="0F56D24F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E4BA73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98F00F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.93±1.26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E37E7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.99±1.29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11FEA8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.71±1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794DC8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7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98F0AC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14:paraId="66620B1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0776E86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D735CE8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.43±1.09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363971C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.5±1.1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3AD07887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.19±1.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42BB5D66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.2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03DE16E4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14:paraId="517A9AB3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5EEAA8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APOA1 (g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0CB8A8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03±0.35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FD25B6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04±0.35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653421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99±0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421A8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1.0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2AB88A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282</w:t>
            </w:r>
          </w:p>
        </w:tc>
      </w:tr>
      <w:tr w14:paraId="49BF9A86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2998C42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CA (mmol/L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52844ED2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.13±0.2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7EFC87A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.15±0.21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24CA1F7B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.07±0.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16A15EE3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.6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</w:tcPr>
          <w:p w14:paraId="61430898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14:paraId="2D8B70AA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</w:tcPr>
          <w:p w14:paraId="029F3D24"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CO2CP (mmol/L)</w:t>
            </w:r>
          </w:p>
        </w:tc>
        <w:tc>
          <w:tcPr>
            <w:tcW w:w="306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</w:tcPr>
          <w:p w14:paraId="0F102C5E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3.9±4.11</w:t>
            </w:r>
          </w:p>
        </w:tc>
        <w:tc>
          <w:tcPr>
            <w:tcW w:w="294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</w:tcPr>
          <w:p w14:paraId="10731A00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4.28±4</w:t>
            </w:r>
          </w:p>
        </w:tc>
        <w:tc>
          <w:tcPr>
            <w:tcW w:w="272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</w:tcPr>
          <w:p w14:paraId="15E90521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22.62±4.23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</w:tcPr>
          <w:p w14:paraId="6EA93801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3.225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</w:tcPr>
          <w:p w14:paraId="27E6C419"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14:paraId="34CF96A3">
      <w:pPr>
        <w:rPr>
          <w:rFonts w:ascii="Arial" w:hAnsi="Arial" w:cs="Arial"/>
          <w:color w:val="FF0000"/>
          <w:sz w:val="24"/>
          <w:szCs w:val="24"/>
        </w:rPr>
        <w:sectPr>
          <w:pgSz w:w="16838" w:h="11906" w:orient="landscape"/>
          <w:pgMar w:top="1797" w:right="1383" w:bottom="1797" w:left="1440" w:header="851" w:footer="992" w:gutter="0"/>
          <w:cols w:space="425" w:num="1"/>
          <w:docGrid w:type="linesAndChars" w:linePitch="312" w:charSpace="0"/>
        </w:sectPr>
      </w:pPr>
    </w:p>
    <w:p w14:paraId="3338A571">
      <w:pPr>
        <w:rPr>
          <w:rFonts w:hint="eastAsia"/>
          <w:color w:val="FF0000"/>
          <w:sz w:val="20"/>
          <w:szCs w:val="20"/>
        </w:rPr>
      </w:pPr>
      <w:r>
        <w:rPr>
          <w:rFonts w:ascii="Arial" w:hAnsi="Arial" w:cs="Arial"/>
          <w:b/>
          <w:bCs/>
          <w:sz w:val="18"/>
          <w:szCs w:val="18"/>
        </w:rPr>
        <w:t xml:space="preserve">Note. </w:t>
      </w:r>
      <w:r>
        <w:rPr>
          <w:rFonts w:ascii="Arial" w:hAnsi="Arial" w:cs="Arial"/>
          <w:sz w:val="18"/>
          <w:szCs w:val="18"/>
        </w:rPr>
        <w:t>numerical variables are represented using the mean ± standard deviation.PT, prothrombin time; PT-INR, prothrombin time-international normalized ratio; APTT, activated partial thromboplastin time; Fg, fibrinogen; TT, prothrombin time; WBC, white blood cell;</w:t>
      </w:r>
      <w:r>
        <w:rPr>
          <w:rFonts w:hint="eastAsia"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%NEUT, percentage of neutrophils; #NEUT, neutrophil count; %LYMPH, percentage of lymphocytes; %MONO, percentage of mononuclear cells; %EO, eosinophil percentage; #EO, eosinophil count; %LUC, percentage of unstained macrophages; RBC, red blood cell; HGB, hemoglobin; HCT, hematocrit; PLT, platelet;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ascii="Arial" w:hAnsi="Arial" w:cs="Arial"/>
          <w:sz w:val="18"/>
          <w:szCs w:val="18"/>
        </w:rPr>
        <w:t>MPV, mean platelet volume;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ascii="Arial" w:hAnsi="Arial" w:cs="Arial"/>
          <w:sz w:val="18"/>
          <w:szCs w:val="18"/>
        </w:rPr>
        <w:t>PCT, platelet specific volume; MPC, mean platelet component concentration; TP, total protein; ALB, albumin; A/G, albumin-to-globulin ratio; ALT, alanine aminotransferase; AST, aspartate aminotransferase; LDH, lactate dehydrogenase; CK, creatine kinase; CKMB, creatine kinase isoenzyme; UREA, urea; CREA, creatinine;</w:t>
      </w:r>
      <w:r>
        <w:rPr>
          <w:rFonts w:hint="eastAsia"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GLU, glucose; TC, total cholesterol; LDL-C, low-density lipoprotein cholesterol; APOA1, apolipoprotein A1; CA, calcium; CO2CP, carbon dioxide binding capacity.</w:t>
      </w:r>
    </w:p>
    <w:p w14:paraId="7115BFE2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7012A6"/>
    <w:rsid w:val="05A913BD"/>
    <w:rsid w:val="099C7352"/>
    <w:rsid w:val="1BFE018F"/>
    <w:rsid w:val="2157224E"/>
    <w:rsid w:val="3167318A"/>
    <w:rsid w:val="571F7A1A"/>
    <w:rsid w:val="5F88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表 41"/>
    <w:basedOn w:val="2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5">
    <w:name w:val="font51"/>
    <w:basedOn w:val="3"/>
    <w:qFormat/>
    <w:uiPriority w:val="0"/>
    <w:rPr>
      <w:rFonts w:ascii="Symbol" w:hAnsi="Symbol" w:cs="Symbol"/>
      <w:b/>
      <w:bCs/>
      <w:color w:val="FFFFFF"/>
      <w:sz w:val="20"/>
      <w:szCs w:val="20"/>
      <w:u w:val="none"/>
    </w:rPr>
  </w:style>
  <w:style w:type="character" w:customStyle="1" w:styleId="6">
    <w:name w:val="font3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7">
    <w:name w:val="font71"/>
    <w:basedOn w:val="3"/>
    <w:qFormat/>
    <w:uiPriority w:val="0"/>
    <w:rPr>
      <w:rFonts w:hint="eastAsia" w:ascii="等线" w:hAnsi="等线" w:eastAsia="等线" w:cs="等线"/>
      <w:color w:val="000000"/>
      <w:sz w:val="20"/>
      <w:szCs w:val="20"/>
      <w:u w:val="none"/>
    </w:rPr>
  </w:style>
  <w:style w:type="character" w:customStyle="1" w:styleId="8">
    <w:name w:val="font41"/>
    <w:basedOn w:val="3"/>
    <w:qFormat/>
    <w:uiPriority w:val="0"/>
    <w:rPr>
      <w:rFonts w:ascii="等线" w:hAnsi="等线" w:eastAsia="等线" w:cs="等线"/>
      <w:b/>
      <w:bCs/>
      <w:color w:val="FFFFFF"/>
      <w:sz w:val="20"/>
      <w:szCs w:val="20"/>
      <w:u w:val="none"/>
    </w:rPr>
  </w:style>
  <w:style w:type="character" w:customStyle="1" w:styleId="9">
    <w:name w:val="font81"/>
    <w:basedOn w:val="3"/>
    <w:qFormat/>
    <w:uiPriority w:val="0"/>
    <w:rPr>
      <w:rFonts w:hint="eastAsia" w:ascii="等线" w:hAnsi="等线" w:eastAsia="等线" w:cs="等线"/>
      <w:b/>
      <w:bCs/>
      <w:color w:val="000000"/>
      <w:sz w:val="20"/>
      <w:szCs w:val="20"/>
      <w:u w:val="none"/>
    </w:rPr>
  </w:style>
  <w:style w:type="character" w:customStyle="1" w:styleId="10">
    <w:name w:val="font91"/>
    <w:basedOn w:val="3"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16</Words>
  <Characters>3999</Characters>
  <Lines>0</Lines>
  <Paragraphs>0</Paragraphs>
  <TotalTime>0</TotalTime>
  <ScaleCrop>false</ScaleCrop>
  <LinksUpToDate>false</LinksUpToDate>
  <CharactersWithSpaces>429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8:45:00Z</dcterms:created>
  <dc:creator>Xu-YJ。</dc:creator>
  <cp:lastModifiedBy>勇</cp:lastModifiedBy>
  <dcterms:modified xsi:type="dcterms:W3CDTF">2025-03-31T12:25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GI3NDczZGY2ZDVhM2YzMTZjZDg3MjIxM2U5ODZlODciLCJ1c2VySWQiOiI0NTkyMTY1MjAifQ==</vt:lpwstr>
  </property>
  <property fmtid="{D5CDD505-2E9C-101B-9397-08002B2CF9AE}" pid="4" name="ICV">
    <vt:lpwstr>138BEB8AD0814E6BB9C988CBECC4769F_12</vt:lpwstr>
  </property>
</Properties>
</file>